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  <w:r w:rsidR="007C383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7C383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7C3831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C54AF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1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601C4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7A86">
              <w:rPr>
                <w:sz w:val="24"/>
                <w:szCs w:val="24"/>
              </w:rPr>
            </w:r>
            <w:r w:rsidR="00EE7A8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A86" w:rsidRDefault="00EE7A86" w:rsidP="00FD6E06">
      <w:pPr>
        <w:spacing w:after="0" w:line="240" w:lineRule="auto"/>
      </w:pPr>
      <w:r>
        <w:separator/>
      </w:r>
    </w:p>
  </w:endnote>
  <w:endnote w:type="continuationSeparator" w:id="0">
    <w:p w:rsidR="00EE7A86" w:rsidRDefault="00EE7A8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A86" w:rsidRDefault="00EE7A86" w:rsidP="00FD6E06">
      <w:pPr>
        <w:spacing w:after="0" w:line="240" w:lineRule="auto"/>
      </w:pPr>
      <w:r>
        <w:separator/>
      </w:r>
    </w:p>
  </w:footnote>
  <w:footnote w:type="continuationSeparator" w:id="0">
    <w:p w:rsidR="00EE7A86" w:rsidRDefault="00EE7A8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D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47E4C"/>
    <w:rsid w:val="001E4CA1"/>
    <w:rsid w:val="002253F7"/>
    <w:rsid w:val="00474025"/>
    <w:rsid w:val="005854E1"/>
    <w:rsid w:val="005E7D62"/>
    <w:rsid w:val="00601C4C"/>
    <w:rsid w:val="00664936"/>
    <w:rsid w:val="0068643A"/>
    <w:rsid w:val="007374B4"/>
    <w:rsid w:val="00750A0E"/>
    <w:rsid w:val="007924AC"/>
    <w:rsid w:val="007C3831"/>
    <w:rsid w:val="00894488"/>
    <w:rsid w:val="009B20D2"/>
    <w:rsid w:val="009C54AF"/>
    <w:rsid w:val="009F4D32"/>
    <w:rsid w:val="00A0782F"/>
    <w:rsid w:val="00B41B1E"/>
    <w:rsid w:val="00B567D4"/>
    <w:rsid w:val="00BB4AE3"/>
    <w:rsid w:val="00CA6DD4"/>
    <w:rsid w:val="00D464FA"/>
    <w:rsid w:val="00EC6821"/>
    <w:rsid w:val="00EE17D5"/>
    <w:rsid w:val="00EE7A8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0975B1-16BB-4951-BBAE-06D707CBF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Laptop</cp:lastModifiedBy>
  <cp:revision>2</cp:revision>
  <dcterms:created xsi:type="dcterms:W3CDTF">2017-07-31T20:38:00Z</dcterms:created>
  <dcterms:modified xsi:type="dcterms:W3CDTF">2017-07-31T20:38:00Z</dcterms:modified>
</cp:coreProperties>
</file>